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E01FF" w14:textId="77777777" w:rsidR="00E710B7" w:rsidRDefault="00E710B7" w:rsidP="00E710B7">
      <w:pPr>
        <w:pStyle w:val="ListParagraph"/>
        <w:spacing w:after="0" w:line="240" w:lineRule="auto"/>
        <w:ind w:left="714"/>
        <w:contextualSpacing w:val="0"/>
        <w:jc w:val="center"/>
        <w:rPr>
          <w:b/>
        </w:rPr>
      </w:pPr>
    </w:p>
    <w:p w14:paraId="3319AA3F" w14:textId="209AD6A7" w:rsidR="00E710B7" w:rsidRPr="00E710B7" w:rsidRDefault="00550D43" w:rsidP="00E710B7">
      <w:pPr>
        <w:pStyle w:val="ListParagraph"/>
        <w:spacing w:before="120" w:after="120" w:line="240" w:lineRule="auto"/>
        <w:ind w:left="714"/>
        <w:contextualSpacing w:val="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Interview / </w:t>
      </w:r>
      <w:r w:rsidR="00334B2B" w:rsidRPr="00E710B7">
        <w:rPr>
          <w:b/>
          <w:sz w:val="28"/>
          <w:szCs w:val="28"/>
        </w:rPr>
        <w:t>Focus Groups Question Guide</w:t>
      </w:r>
    </w:p>
    <w:p w14:paraId="02AAF2F6" w14:textId="7A33DFB2" w:rsidR="00334B2B" w:rsidRPr="00E710B7" w:rsidRDefault="00334B2B" w:rsidP="00E710B7">
      <w:pPr>
        <w:pStyle w:val="ListParagraph"/>
        <w:spacing w:after="0" w:line="240" w:lineRule="auto"/>
        <w:ind w:left="714"/>
        <w:contextualSpacing w:val="0"/>
        <w:jc w:val="center"/>
        <w:rPr>
          <w:b/>
          <w:i/>
          <w:sz w:val="26"/>
          <w:szCs w:val="26"/>
        </w:rPr>
      </w:pPr>
      <w:r w:rsidRPr="00E710B7">
        <w:rPr>
          <w:b/>
          <w:i/>
          <w:sz w:val="26"/>
          <w:szCs w:val="26"/>
        </w:rPr>
        <w:t>Health professionals working with people who have T2DM</w:t>
      </w:r>
    </w:p>
    <w:p w14:paraId="2B6A0FF4" w14:textId="77777777" w:rsidR="00E710B7" w:rsidRDefault="00E710B7" w:rsidP="00E710B7">
      <w:pPr>
        <w:pStyle w:val="ListParagraph"/>
        <w:spacing w:after="0" w:line="240" w:lineRule="auto"/>
        <w:ind w:left="714"/>
        <w:contextualSpacing w:val="0"/>
      </w:pPr>
    </w:p>
    <w:p w14:paraId="7D51133F" w14:textId="7C8F9592" w:rsidR="00B7334D" w:rsidRPr="00334B2B" w:rsidRDefault="00064EF0" w:rsidP="00E710B7">
      <w:pPr>
        <w:pStyle w:val="ListParagraph"/>
        <w:numPr>
          <w:ilvl w:val="0"/>
          <w:numId w:val="2"/>
        </w:numPr>
        <w:spacing w:before="120" w:after="0" w:line="240" w:lineRule="auto"/>
        <w:ind w:left="714" w:hanging="357"/>
        <w:contextualSpacing w:val="0"/>
      </w:pPr>
      <w:r w:rsidRPr="00334B2B">
        <w:t>Introductions and rapport building (aim to create a relaxed environment)</w:t>
      </w:r>
      <w:r w:rsidR="00272A50" w:rsidRPr="00334B2B">
        <w:t xml:space="preserve"> e.g. how long have you worked in diabetes, experiences etc</w:t>
      </w:r>
    </w:p>
    <w:p w14:paraId="4D5540F7" w14:textId="20F652CF" w:rsidR="00862570" w:rsidRPr="00334B2B" w:rsidRDefault="00862570" w:rsidP="00B7334D">
      <w:pPr>
        <w:pStyle w:val="ListParagraph"/>
        <w:numPr>
          <w:ilvl w:val="0"/>
          <w:numId w:val="2"/>
        </w:numPr>
        <w:spacing w:before="240" w:after="240" w:line="240" w:lineRule="auto"/>
        <w:ind w:left="714" w:hanging="357"/>
        <w:contextualSpacing w:val="0"/>
      </w:pPr>
      <w:r w:rsidRPr="00334B2B">
        <w:t xml:space="preserve">Brief explanation of the focus group purpose </w:t>
      </w:r>
    </w:p>
    <w:p w14:paraId="5120D1D2" w14:textId="38D277F7" w:rsidR="00A422B0" w:rsidRPr="00334B2B" w:rsidRDefault="00A422B0" w:rsidP="00A422B0">
      <w:pPr>
        <w:pStyle w:val="ListParagraph"/>
        <w:numPr>
          <w:ilvl w:val="0"/>
          <w:numId w:val="2"/>
        </w:numPr>
        <w:spacing w:before="240" w:after="120" w:line="240" w:lineRule="auto"/>
        <w:ind w:left="714" w:hanging="357"/>
        <w:contextualSpacing w:val="0"/>
      </w:pPr>
      <w:r w:rsidRPr="00334B2B">
        <w:t>Can you please talk about some of the nonclinical barriers that people</w:t>
      </w:r>
      <w:r w:rsidR="00C37DF9" w:rsidRPr="00334B2B">
        <w:t xml:space="preserve"> tell you about </w:t>
      </w:r>
      <w:r w:rsidR="003523BE" w:rsidRPr="00334B2B">
        <w:t xml:space="preserve">(or that you are aware of) </w:t>
      </w:r>
      <w:r w:rsidR="00C37DF9" w:rsidRPr="00334B2B">
        <w:t xml:space="preserve">with regard to </w:t>
      </w:r>
      <w:r w:rsidRPr="00334B2B">
        <w:t>managing T2DM?</w:t>
      </w:r>
    </w:p>
    <w:p w14:paraId="609380E4" w14:textId="0E00F5A8" w:rsidR="00A422B0" w:rsidRPr="00334B2B" w:rsidRDefault="00A422B0" w:rsidP="00A422B0">
      <w:pPr>
        <w:pStyle w:val="ListParagraph"/>
        <w:numPr>
          <w:ilvl w:val="1"/>
          <w:numId w:val="2"/>
        </w:numPr>
        <w:spacing w:before="240" w:after="120" w:line="240" w:lineRule="auto"/>
        <w:contextualSpacing w:val="0"/>
        <w:rPr>
          <w:i/>
        </w:rPr>
      </w:pPr>
      <w:bookmarkStart w:id="0" w:name="_Hlk507346224"/>
      <w:r w:rsidRPr="00334B2B">
        <w:rPr>
          <w:i/>
        </w:rPr>
        <w:t>Depending</w:t>
      </w:r>
      <w:r w:rsidR="00950FFE" w:rsidRPr="00334B2B">
        <w:rPr>
          <w:i/>
        </w:rPr>
        <w:t xml:space="preserve"> on the responses, </w:t>
      </w:r>
      <w:r w:rsidRPr="00334B2B">
        <w:rPr>
          <w:i/>
        </w:rPr>
        <w:t>probe and facilitate discussion around the following.</w:t>
      </w:r>
    </w:p>
    <w:tbl>
      <w:tblPr>
        <w:tblStyle w:val="TableGrid"/>
        <w:tblpPr w:leftFromText="180" w:rightFromText="180" w:vertAnchor="text" w:horzAnchor="margin" w:tblpY="163"/>
        <w:tblOverlap w:val="never"/>
        <w:tblW w:w="9522" w:type="dxa"/>
        <w:tblLayout w:type="fixed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</w:tblGrid>
      <w:tr w:rsidR="009E58B6" w:rsidRPr="009A00AC" w14:paraId="76D432B4" w14:textId="77777777" w:rsidTr="00C421A2">
        <w:trPr>
          <w:trHeight w:val="283"/>
        </w:trPr>
        <w:tc>
          <w:tcPr>
            <w:tcW w:w="9522" w:type="dxa"/>
            <w:gridSpan w:val="6"/>
            <w:shd w:val="clear" w:color="auto" w:fill="F2F2F2" w:themeFill="background1" w:themeFillShade="F2"/>
            <w:vAlign w:val="center"/>
          </w:tcPr>
          <w:p w14:paraId="2159385E" w14:textId="2EF1F5DA" w:rsidR="009E58B6" w:rsidRPr="009A00AC" w:rsidRDefault="009E58B6" w:rsidP="00C421A2">
            <w:pPr>
              <w:pStyle w:val="ListParagraph"/>
              <w:spacing w:before="60" w:after="60"/>
              <w:ind w:left="0"/>
              <w:contextualSpacing w:val="0"/>
              <w:jc w:val="center"/>
              <w:rPr>
                <w:b/>
                <w:sz w:val="20"/>
                <w:szCs w:val="20"/>
              </w:rPr>
            </w:pPr>
            <w:r w:rsidRPr="009A00AC">
              <w:rPr>
                <w:b/>
                <w:sz w:val="20"/>
                <w:szCs w:val="20"/>
              </w:rPr>
              <w:t>Commonly known social determinants of health</w:t>
            </w:r>
            <w:r w:rsidRPr="009A00AC">
              <w:rPr>
                <w:sz w:val="20"/>
                <w:szCs w:val="20"/>
              </w:rPr>
              <w:t xml:space="preserve"> (</w:t>
            </w:r>
            <w:r w:rsidR="00452E43">
              <w:rPr>
                <w:sz w:val="20"/>
                <w:szCs w:val="20"/>
              </w:rPr>
              <w:t>not necessary to use SDoH specific terms</w:t>
            </w:r>
            <w:r w:rsidRPr="009A00AC">
              <w:rPr>
                <w:sz w:val="20"/>
                <w:szCs w:val="20"/>
              </w:rPr>
              <w:t>)</w:t>
            </w:r>
          </w:p>
        </w:tc>
      </w:tr>
      <w:tr w:rsidR="009E58B6" w:rsidRPr="00B41363" w14:paraId="6A79D7CF" w14:textId="77777777" w:rsidTr="00C421A2">
        <w:trPr>
          <w:trHeight w:val="283"/>
        </w:trPr>
        <w:tc>
          <w:tcPr>
            <w:tcW w:w="1587" w:type="dxa"/>
            <w:vAlign w:val="center"/>
          </w:tcPr>
          <w:p w14:paraId="45AA2B4F" w14:textId="77777777" w:rsidR="009E58B6" w:rsidRPr="005A2DAF" w:rsidRDefault="009E58B6" w:rsidP="00C421A2">
            <w:pPr>
              <w:pStyle w:val="ListParagraph"/>
              <w:ind w:left="0"/>
              <w:contextualSpacing w:val="0"/>
              <w:jc w:val="center"/>
              <w:rPr>
                <w:sz w:val="22"/>
                <w:szCs w:val="22"/>
              </w:rPr>
            </w:pPr>
            <w:r w:rsidRPr="005A2DAF">
              <w:rPr>
                <w:sz w:val="22"/>
                <w:szCs w:val="22"/>
              </w:rPr>
              <w:t>Addiction</w:t>
            </w:r>
          </w:p>
        </w:tc>
        <w:tc>
          <w:tcPr>
            <w:tcW w:w="1587" w:type="dxa"/>
            <w:vAlign w:val="center"/>
          </w:tcPr>
          <w:p w14:paraId="2C4C62B9" w14:textId="77777777" w:rsidR="009E58B6" w:rsidRPr="00AB6E10" w:rsidRDefault="009E58B6" w:rsidP="00C421A2">
            <w:pPr>
              <w:pStyle w:val="ListParagraph"/>
              <w:ind w:left="0"/>
              <w:contextualSpacing w:val="0"/>
              <w:jc w:val="center"/>
              <w:rPr>
                <w:sz w:val="18"/>
                <w:szCs w:val="18"/>
              </w:rPr>
            </w:pPr>
            <w:r w:rsidRPr="005A2DAF">
              <w:rPr>
                <w:sz w:val="22"/>
                <w:szCs w:val="22"/>
              </w:rPr>
              <w:t>Economic Status</w:t>
            </w:r>
            <w:r w:rsidRPr="00AB6E10">
              <w:rPr>
                <w:sz w:val="18"/>
                <w:szCs w:val="18"/>
              </w:rPr>
              <w:t xml:space="preserve"> </w:t>
            </w:r>
            <w:r w:rsidRPr="00AB6E10">
              <w:rPr>
                <w:sz w:val="16"/>
                <w:szCs w:val="16"/>
              </w:rPr>
              <w:t>(Income)</w:t>
            </w:r>
          </w:p>
        </w:tc>
        <w:tc>
          <w:tcPr>
            <w:tcW w:w="1587" w:type="dxa"/>
            <w:vAlign w:val="center"/>
          </w:tcPr>
          <w:p w14:paraId="097411B3" w14:textId="77777777" w:rsidR="009E58B6" w:rsidRPr="005A2DAF" w:rsidRDefault="009E58B6" w:rsidP="00C421A2">
            <w:pPr>
              <w:pStyle w:val="ListParagraph"/>
              <w:ind w:left="0"/>
              <w:contextualSpacing w:val="0"/>
              <w:jc w:val="center"/>
              <w:rPr>
                <w:sz w:val="22"/>
                <w:szCs w:val="22"/>
              </w:rPr>
            </w:pPr>
            <w:r w:rsidRPr="005A2DAF">
              <w:rPr>
                <w:sz w:val="22"/>
                <w:szCs w:val="22"/>
              </w:rPr>
              <w:t>Employment</w:t>
            </w:r>
          </w:p>
        </w:tc>
        <w:tc>
          <w:tcPr>
            <w:tcW w:w="1587" w:type="dxa"/>
            <w:vAlign w:val="center"/>
          </w:tcPr>
          <w:p w14:paraId="44D7C63C" w14:textId="77777777" w:rsidR="009E58B6" w:rsidRPr="005A2DAF" w:rsidRDefault="009E58B6" w:rsidP="00C421A2">
            <w:pPr>
              <w:pStyle w:val="ListParagraph"/>
              <w:ind w:left="0"/>
              <w:contextualSpacing w:val="0"/>
              <w:jc w:val="center"/>
              <w:rPr>
                <w:sz w:val="22"/>
                <w:szCs w:val="22"/>
              </w:rPr>
            </w:pPr>
            <w:r w:rsidRPr="005A2DAF">
              <w:rPr>
                <w:sz w:val="22"/>
                <w:szCs w:val="22"/>
              </w:rPr>
              <w:t>Housing and home situation</w:t>
            </w:r>
          </w:p>
        </w:tc>
        <w:tc>
          <w:tcPr>
            <w:tcW w:w="1587" w:type="dxa"/>
            <w:vAlign w:val="center"/>
          </w:tcPr>
          <w:p w14:paraId="24DCCD35" w14:textId="77777777" w:rsidR="009E58B6" w:rsidRPr="00AB6E10" w:rsidRDefault="009E58B6" w:rsidP="00C421A2">
            <w:pPr>
              <w:pStyle w:val="ListParagraph"/>
              <w:ind w:left="0"/>
              <w:contextualSpacing w:val="0"/>
              <w:jc w:val="center"/>
              <w:rPr>
                <w:sz w:val="18"/>
                <w:szCs w:val="18"/>
              </w:rPr>
            </w:pPr>
            <w:r w:rsidRPr="005A2DAF">
              <w:rPr>
                <w:sz w:val="22"/>
                <w:szCs w:val="22"/>
              </w:rPr>
              <w:t>Health Literacy</w:t>
            </w:r>
            <w:r>
              <w:rPr>
                <w:sz w:val="18"/>
                <w:szCs w:val="18"/>
              </w:rPr>
              <w:t xml:space="preserve"> </w:t>
            </w:r>
            <w:r w:rsidRPr="005A2DAF">
              <w:rPr>
                <w:sz w:val="16"/>
                <w:szCs w:val="16"/>
              </w:rPr>
              <w:t>(education)</w:t>
            </w:r>
          </w:p>
        </w:tc>
        <w:tc>
          <w:tcPr>
            <w:tcW w:w="1587" w:type="dxa"/>
            <w:vAlign w:val="center"/>
          </w:tcPr>
          <w:p w14:paraId="45B922D3" w14:textId="77777777" w:rsidR="009E58B6" w:rsidRPr="005A2DAF" w:rsidRDefault="009E58B6" w:rsidP="00C421A2">
            <w:pPr>
              <w:pStyle w:val="ListParagraph"/>
              <w:ind w:left="0"/>
              <w:contextualSpacing w:val="0"/>
              <w:jc w:val="center"/>
              <w:rPr>
                <w:sz w:val="22"/>
                <w:szCs w:val="22"/>
              </w:rPr>
            </w:pPr>
            <w:r w:rsidRPr="005A2DAF">
              <w:rPr>
                <w:sz w:val="22"/>
                <w:szCs w:val="22"/>
              </w:rPr>
              <w:t>Healthcare Access</w:t>
            </w:r>
          </w:p>
        </w:tc>
      </w:tr>
      <w:tr w:rsidR="009E58B6" w:rsidRPr="00B41363" w14:paraId="667508AE" w14:textId="77777777" w:rsidTr="00C421A2">
        <w:trPr>
          <w:trHeight w:val="283"/>
        </w:trPr>
        <w:tc>
          <w:tcPr>
            <w:tcW w:w="1587" w:type="dxa"/>
            <w:vAlign w:val="center"/>
          </w:tcPr>
          <w:p w14:paraId="5F591443" w14:textId="77777777" w:rsidR="009E58B6" w:rsidRPr="005A2DAF" w:rsidRDefault="009E58B6" w:rsidP="00C421A2">
            <w:pPr>
              <w:pStyle w:val="ListParagraph"/>
              <w:ind w:left="0"/>
              <w:contextualSpacing w:val="0"/>
              <w:jc w:val="center"/>
              <w:rPr>
                <w:sz w:val="22"/>
                <w:szCs w:val="22"/>
              </w:rPr>
            </w:pPr>
            <w:r w:rsidRPr="005A2DAF">
              <w:rPr>
                <w:sz w:val="22"/>
                <w:szCs w:val="22"/>
              </w:rPr>
              <w:t>Social Exclusion</w:t>
            </w:r>
          </w:p>
        </w:tc>
        <w:tc>
          <w:tcPr>
            <w:tcW w:w="1587" w:type="dxa"/>
            <w:vAlign w:val="center"/>
          </w:tcPr>
          <w:p w14:paraId="776B360A" w14:textId="77777777" w:rsidR="009E58B6" w:rsidRPr="00AB6E10" w:rsidRDefault="009E58B6" w:rsidP="00C421A2">
            <w:pPr>
              <w:pStyle w:val="ListParagraph"/>
              <w:spacing w:after="60"/>
              <w:ind w:left="0"/>
              <w:contextualSpacing w:val="0"/>
              <w:jc w:val="center"/>
              <w:rPr>
                <w:sz w:val="18"/>
                <w:szCs w:val="18"/>
              </w:rPr>
            </w:pPr>
            <w:r w:rsidRPr="005A2DAF">
              <w:rPr>
                <w:sz w:val="22"/>
                <w:szCs w:val="22"/>
              </w:rPr>
              <w:t>Social Support</w:t>
            </w:r>
            <w:r>
              <w:rPr>
                <w:sz w:val="18"/>
                <w:szCs w:val="18"/>
              </w:rPr>
              <w:t xml:space="preserve"> </w:t>
            </w:r>
            <w:r w:rsidRPr="005A2DAF">
              <w:rPr>
                <w:sz w:val="16"/>
                <w:szCs w:val="16"/>
              </w:rPr>
              <w:t>e.g. childcare</w:t>
            </w:r>
            <w:r>
              <w:rPr>
                <w:sz w:val="16"/>
                <w:szCs w:val="16"/>
              </w:rPr>
              <w:t xml:space="preserve">, supportive family and friends or other social groups                                                                        </w:t>
            </w:r>
          </w:p>
        </w:tc>
        <w:tc>
          <w:tcPr>
            <w:tcW w:w="1587" w:type="dxa"/>
            <w:vAlign w:val="center"/>
          </w:tcPr>
          <w:p w14:paraId="67050675" w14:textId="77777777" w:rsidR="009E58B6" w:rsidRPr="005A2DAF" w:rsidRDefault="009E58B6" w:rsidP="00C421A2">
            <w:pPr>
              <w:pStyle w:val="ListParagraph"/>
              <w:ind w:left="0"/>
              <w:contextualSpacing w:val="0"/>
              <w:jc w:val="center"/>
              <w:rPr>
                <w:sz w:val="22"/>
                <w:szCs w:val="22"/>
              </w:rPr>
            </w:pPr>
            <w:r w:rsidRPr="005A2DAF">
              <w:rPr>
                <w:sz w:val="22"/>
                <w:szCs w:val="22"/>
              </w:rPr>
              <w:t>Stress</w:t>
            </w:r>
          </w:p>
        </w:tc>
        <w:tc>
          <w:tcPr>
            <w:tcW w:w="1587" w:type="dxa"/>
            <w:vAlign w:val="center"/>
          </w:tcPr>
          <w:p w14:paraId="46D594D7" w14:textId="77777777" w:rsidR="009E58B6" w:rsidRPr="005A2DAF" w:rsidRDefault="009E58B6" w:rsidP="00C421A2">
            <w:pPr>
              <w:pStyle w:val="ListParagraph"/>
              <w:ind w:left="0"/>
              <w:contextualSpacing w:val="0"/>
              <w:jc w:val="center"/>
              <w:rPr>
                <w:sz w:val="22"/>
                <w:szCs w:val="22"/>
              </w:rPr>
            </w:pPr>
            <w:r w:rsidRPr="005A2DAF">
              <w:rPr>
                <w:sz w:val="22"/>
                <w:szCs w:val="22"/>
              </w:rPr>
              <w:t>Transport</w:t>
            </w:r>
          </w:p>
        </w:tc>
        <w:tc>
          <w:tcPr>
            <w:tcW w:w="1587" w:type="dxa"/>
            <w:vAlign w:val="center"/>
          </w:tcPr>
          <w:p w14:paraId="0ABBC9E2" w14:textId="77777777" w:rsidR="009E58B6" w:rsidRPr="005A2DAF" w:rsidRDefault="009E58B6" w:rsidP="00C421A2">
            <w:pPr>
              <w:pStyle w:val="ListParagraph"/>
              <w:ind w:left="0"/>
              <w:contextualSpacing w:val="0"/>
              <w:jc w:val="center"/>
              <w:rPr>
                <w:sz w:val="22"/>
                <w:szCs w:val="22"/>
              </w:rPr>
            </w:pPr>
            <w:r w:rsidRPr="005A2DAF">
              <w:rPr>
                <w:sz w:val="22"/>
                <w:szCs w:val="22"/>
              </w:rPr>
              <w:t>Food Security</w:t>
            </w:r>
          </w:p>
        </w:tc>
        <w:tc>
          <w:tcPr>
            <w:tcW w:w="1587" w:type="dxa"/>
            <w:vAlign w:val="center"/>
          </w:tcPr>
          <w:p w14:paraId="613CAB68" w14:textId="77777777" w:rsidR="009E58B6" w:rsidRPr="005A2DAF" w:rsidRDefault="009E58B6" w:rsidP="00C421A2">
            <w:pPr>
              <w:pStyle w:val="ListParagraph"/>
              <w:ind w:left="0"/>
              <w:contextualSpacing w:val="0"/>
              <w:jc w:val="center"/>
              <w:rPr>
                <w:sz w:val="22"/>
                <w:szCs w:val="22"/>
              </w:rPr>
            </w:pPr>
            <w:r w:rsidRPr="005A2DAF">
              <w:rPr>
                <w:sz w:val="22"/>
                <w:szCs w:val="22"/>
              </w:rPr>
              <w:t>Early Life</w:t>
            </w:r>
          </w:p>
          <w:p w14:paraId="6F88997B" w14:textId="77777777" w:rsidR="009E58B6" w:rsidRPr="00AB6E10" w:rsidRDefault="009E58B6" w:rsidP="00C421A2">
            <w:pPr>
              <w:pStyle w:val="ListParagraph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AB6E10">
              <w:rPr>
                <w:sz w:val="16"/>
                <w:szCs w:val="16"/>
              </w:rPr>
              <w:t>(prevention of T2DM in future generations)</w:t>
            </w:r>
          </w:p>
        </w:tc>
      </w:tr>
    </w:tbl>
    <w:p w14:paraId="6886E65A" w14:textId="3B9CD0AA" w:rsidR="00CA4608" w:rsidRPr="00334B2B" w:rsidRDefault="00950FFE" w:rsidP="00334B2B">
      <w:pPr>
        <w:pStyle w:val="ListParagraph"/>
        <w:numPr>
          <w:ilvl w:val="0"/>
          <w:numId w:val="2"/>
        </w:numPr>
        <w:spacing w:before="360" w:after="120" w:line="240" w:lineRule="auto"/>
        <w:ind w:left="714" w:hanging="357"/>
        <w:contextualSpacing w:val="0"/>
      </w:pPr>
      <w:bookmarkStart w:id="1" w:name="_Hlk507346297"/>
      <w:bookmarkEnd w:id="0"/>
      <w:r w:rsidRPr="00334B2B">
        <w:t xml:space="preserve">Do you feel that these </w:t>
      </w:r>
      <w:r w:rsidR="00F20A67" w:rsidRPr="00334B2B">
        <w:t>(as discussed above)</w:t>
      </w:r>
      <w:r w:rsidR="00B7334D" w:rsidRPr="00334B2B">
        <w:t xml:space="preserve"> could </w:t>
      </w:r>
      <w:r w:rsidRPr="00334B2B">
        <w:t>be</w:t>
      </w:r>
      <w:r w:rsidR="00B7334D" w:rsidRPr="00334B2B">
        <w:t xml:space="preserve"> </w:t>
      </w:r>
      <w:r w:rsidR="00D9697D" w:rsidRPr="00334B2B">
        <w:t>considered</w:t>
      </w:r>
      <w:r w:rsidR="00634A93">
        <w:t>,</w:t>
      </w:r>
      <w:r w:rsidR="00D9697D" w:rsidRPr="00334B2B">
        <w:t xml:space="preserve"> and then addressed</w:t>
      </w:r>
      <w:r w:rsidR="00B7334D" w:rsidRPr="00334B2B">
        <w:t xml:space="preserve"> to help people manage their T2DM</w:t>
      </w:r>
      <w:r w:rsidRPr="00334B2B">
        <w:t>?</w:t>
      </w:r>
    </w:p>
    <w:p w14:paraId="2ABE6186" w14:textId="6BECAF16" w:rsidR="00A422B0" w:rsidRPr="00334B2B" w:rsidRDefault="00CA4608" w:rsidP="00CA4608">
      <w:pPr>
        <w:pStyle w:val="ListParagraph"/>
        <w:spacing w:before="120" w:after="120" w:line="240" w:lineRule="auto"/>
        <w:ind w:left="714"/>
        <w:contextualSpacing w:val="0"/>
        <w:rPr>
          <w:i/>
        </w:rPr>
      </w:pPr>
      <w:r w:rsidRPr="00334B2B">
        <w:rPr>
          <w:i/>
        </w:rPr>
        <w:t xml:space="preserve">- If yes ask questions </w:t>
      </w:r>
      <w:r w:rsidR="003C2AF1" w:rsidRPr="00334B2B">
        <w:rPr>
          <w:i/>
        </w:rPr>
        <w:t>5</w:t>
      </w:r>
    </w:p>
    <w:p w14:paraId="35EC5207" w14:textId="5C142F7C" w:rsidR="00365E7C" w:rsidRPr="00334B2B" w:rsidRDefault="00CA4608" w:rsidP="00A477FC">
      <w:pPr>
        <w:pStyle w:val="ListParagraph"/>
        <w:spacing w:before="120" w:after="120" w:line="240" w:lineRule="auto"/>
        <w:ind w:left="714"/>
        <w:contextualSpacing w:val="0"/>
        <w:rPr>
          <w:i/>
        </w:rPr>
      </w:pPr>
      <w:r w:rsidRPr="00334B2B">
        <w:rPr>
          <w:i/>
        </w:rPr>
        <w:t>- If no explore</w:t>
      </w:r>
      <w:bookmarkStart w:id="2" w:name="_Hlk507346396"/>
      <w:bookmarkEnd w:id="1"/>
    </w:p>
    <w:p w14:paraId="44002C83" w14:textId="55CF4334" w:rsidR="00950FFE" w:rsidRPr="00334B2B" w:rsidRDefault="001F41CE" w:rsidP="007A0FB9">
      <w:pPr>
        <w:pStyle w:val="ListParagraph"/>
        <w:numPr>
          <w:ilvl w:val="0"/>
          <w:numId w:val="2"/>
        </w:numPr>
        <w:spacing w:before="360" w:after="240" w:line="240" w:lineRule="auto"/>
        <w:ind w:left="714" w:hanging="357"/>
        <w:contextualSpacing w:val="0"/>
      </w:pPr>
      <w:r w:rsidRPr="00334B2B">
        <w:t>How</w:t>
      </w:r>
      <w:r w:rsidR="00B7334D" w:rsidRPr="00334B2B">
        <w:t xml:space="preserve"> could </w:t>
      </w:r>
      <w:r w:rsidR="00345FD7" w:rsidRPr="00334B2B">
        <w:t xml:space="preserve">these </w:t>
      </w:r>
      <w:r w:rsidR="00CA4608" w:rsidRPr="00334B2B">
        <w:t xml:space="preserve"> </w:t>
      </w:r>
      <w:r w:rsidR="00F20A67" w:rsidRPr="00334B2B">
        <w:t>(as discussed</w:t>
      </w:r>
      <w:r w:rsidR="00365E7C" w:rsidRPr="00334B2B">
        <w:t xml:space="preserve"> </w:t>
      </w:r>
      <w:r w:rsidR="00D92199" w:rsidRPr="00334B2B">
        <w:t>above</w:t>
      </w:r>
      <w:r w:rsidR="00F20A67" w:rsidRPr="00334B2B">
        <w:t xml:space="preserve">) </w:t>
      </w:r>
      <w:r w:rsidR="00CA4608" w:rsidRPr="00334B2B">
        <w:t>be</w:t>
      </w:r>
      <w:r w:rsidR="00D9697D" w:rsidRPr="00334B2B">
        <w:t xml:space="preserve"> considered and </w:t>
      </w:r>
      <w:r w:rsidR="000267AF" w:rsidRPr="00334B2B">
        <w:t>addressed</w:t>
      </w:r>
      <w:r w:rsidR="00D9697D" w:rsidRPr="00334B2B">
        <w:t xml:space="preserve"> in T2DM management</w:t>
      </w:r>
      <w:r w:rsidRPr="00334B2B">
        <w:t>?</w:t>
      </w:r>
    </w:p>
    <w:p w14:paraId="5CDD9F44" w14:textId="4564D0AA" w:rsidR="004A1B6B" w:rsidRPr="00334B2B" w:rsidRDefault="001F41CE" w:rsidP="004A1B6B">
      <w:pPr>
        <w:pStyle w:val="ListParagraph"/>
        <w:numPr>
          <w:ilvl w:val="1"/>
          <w:numId w:val="2"/>
        </w:numPr>
        <w:spacing w:before="120" w:after="120" w:line="240" w:lineRule="auto"/>
        <w:contextualSpacing w:val="0"/>
        <w:rPr>
          <w:i/>
        </w:rPr>
      </w:pPr>
      <w:r w:rsidRPr="00334B2B">
        <w:rPr>
          <w:i/>
        </w:rPr>
        <w:t>While asking these questions probe and facilitate discussion by asking</w:t>
      </w:r>
    </w:p>
    <w:tbl>
      <w:tblPr>
        <w:tblStyle w:val="TableGrid"/>
        <w:tblW w:w="0" w:type="auto"/>
        <w:tblInd w:w="2896" w:type="dxa"/>
        <w:tblLook w:val="04A0" w:firstRow="1" w:lastRow="0" w:firstColumn="1" w:lastColumn="0" w:noHBand="0" w:noVBand="1"/>
      </w:tblPr>
      <w:tblGrid>
        <w:gridCol w:w="1413"/>
        <w:gridCol w:w="1134"/>
      </w:tblGrid>
      <w:tr w:rsidR="001F41CE" w:rsidRPr="00963DAD" w14:paraId="1547973A" w14:textId="77777777" w:rsidTr="001F41CE">
        <w:tc>
          <w:tcPr>
            <w:tcW w:w="1413" w:type="dxa"/>
          </w:tcPr>
          <w:p w14:paraId="2901F603" w14:textId="77777777" w:rsidR="001F41CE" w:rsidRPr="00963DAD" w:rsidRDefault="001F41CE" w:rsidP="00B20D6C">
            <w:pPr>
              <w:rPr>
                <w:sz w:val="22"/>
                <w:szCs w:val="22"/>
              </w:rPr>
            </w:pPr>
            <w:bookmarkStart w:id="3" w:name="_Hlk507255816"/>
            <w:r w:rsidRPr="00963DAD">
              <w:rPr>
                <w:sz w:val="22"/>
                <w:szCs w:val="22"/>
              </w:rPr>
              <w:t>Who</w:t>
            </w:r>
          </w:p>
        </w:tc>
        <w:tc>
          <w:tcPr>
            <w:tcW w:w="1134" w:type="dxa"/>
          </w:tcPr>
          <w:p w14:paraId="4B479C64" w14:textId="77777777" w:rsidR="001F41CE" w:rsidRPr="00963DAD" w:rsidRDefault="001F41CE" w:rsidP="00B20D6C">
            <w:pPr>
              <w:rPr>
                <w:sz w:val="22"/>
                <w:szCs w:val="22"/>
              </w:rPr>
            </w:pPr>
            <w:r w:rsidRPr="00963DAD">
              <w:rPr>
                <w:sz w:val="22"/>
                <w:szCs w:val="22"/>
              </w:rPr>
              <w:t>When</w:t>
            </w:r>
          </w:p>
        </w:tc>
      </w:tr>
      <w:tr w:rsidR="001F41CE" w:rsidRPr="00963DAD" w14:paraId="0A796792" w14:textId="77777777" w:rsidTr="001F41CE">
        <w:tc>
          <w:tcPr>
            <w:tcW w:w="1413" w:type="dxa"/>
          </w:tcPr>
          <w:p w14:paraId="768138F3" w14:textId="77777777" w:rsidR="001F41CE" w:rsidRPr="00963DAD" w:rsidRDefault="001F41CE" w:rsidP="00B20D6C">
            <w:pPr>
              <w:rPr>
                <w:sz w:val="22"/>
                <w:szCs w:val="22"/>
              </w:rPr>
            </w:pPr>
            <w:r w:rsidRPr="00963DAD">
              <w:rPr>
                <w:sz w:val="22"/>
                <w:szCs w:val="22"/>
              </w:rPr>
              <w:t>What</w:t>
            </w:r>
          </w:p>
        </w:tc>
        <w:tc>
          <w:tcPr>
            <w:tcW w:w="1134" w:type="dxa"/>
          </w:tcPr>
          <w:p w14:paraId="5672BAE9" w14:textId="77777777" w:rsidR="001F41CE" w:rsidRPr="00963DAD" w:rsidRDefault="001F41CE" w:rsidP="00B20D6C">
            <w:pPr>
              <w:rPr>
                <w:sz w:val="22"/>
                <w:szCs w:val="22"/>
              </w:rPr>
            </w:pPr>
            <w:r w:rsidRPr="00963DAD">
              <w:rPr>
                <w:sz w:val="22"/>
                <w:szCs w:val="22"/>
              </w:rPr>
              <w:t>How</w:t>
            </w:r>
          </w:p>
        </w:tc>
      </w:tr>
      <w:tr w:rsidR="001F41CE" w:rsidRPr="00963DAD" w14:paraId="5E483A53" w14:textId="77777777" w:rsidTr="001F41CE">
        <w:tc>
          <w:tcPr>
            <w:tcW w:w="1413" w:type="dxa"/>
          </w:tcPr>
          <w:p w14:paraId="6E87073B" w14:textId="77777777" w:rsidR="001F41CE" w:rsidRPr="00963DAD" w:rsidRDefault="001F41CE" w:rsidP="00B20D6C">
            <w:pPr>
              <w:rPr>
                <w:sz w:val="22"/>
                <w:szCs w:val="22"/>
              </w:rPr>
            </w:pPr>
            <w:r w:rsidRPr="00963DAD">
              <w:rPr>
                <w:sz w:val="22"/>
                <w:szCs w:val="22"/>
              </w:rPr>
              <w:t>Where</w:t>
            </w:r>
          </w:p>
        </w:tc>
        <w:tc>
          <w:tcPr>
            <w:tcW w:w="1134" w:type="dxa"/>
          </w:tcPr>
          <w:p w14:paraId="4D2D4F4E" w14:textId="77777777" w:rsidR="001F41CE" w:rsidRPr="00963DAD" w:rsidRDefault="001F41CE" w:rsidP="00B20D6C">
            <w:pPr>
              <w:rPr>
                <w:sz w:val="22"/>
                <w:szCs w:val="22"/>
              </w:rPr>
            </w:pPr>
            <w:r w:rsidRPr="00963DAD">
              <w:rPr>
                <w:sz w:val="22"/>
                <w:szCs w:val="22"/>
              </w:rPr>
              <w:t>Why</w:t>
            </w:r>
          </w:p>
        </w:tc>
      </w:tr>
    </w:tbl>
    <w:p w14:paraId="4816D90E" w14:textId="06DAE8F6" w:rsidR="001F41CE" w:rsidRPr="00334B2B" w:rsidRDefault="004A1B6B" w:rsidP="004A1B6B">
      <w:pPr>
        <w:pStyle w:val="ListParagraph"/>
        <w:numPr>
          <w:ilvl w:val="0"/>
          <w:numId w:val="4"/>
        </w:numPr>
        <w:spacing w:before="240" w:after="120" w:line="240" w:lineRule="auto"/>
        <w:ind w:left="1491" w:hanging="357"/>
        <w:contextualSpacing w:val="0"/>
      </w:pPr>
      <w:bookmarkStart w:id="4" w:name="_Hlk507347789"/>
      <w:bookmarkEnd w:id="3"/>
      <w:r w:rsidRPr="00334B2B">
        <w:rPr>
          <w:i/>
        </w:rPr>
        <w:t xml:space="preserve">If necessary probe and facilitate discussion </w:t>
      </w:r>
      <w:r w:rsidR="00D9697D" w:rsidRPr="00334B2B">
        <w:rPr>
          <w:i/>
        </w:rPr>
        <w:t xml:space="preserve">around </w:t>
      </w:r>
      <w:r w:rsidRPr="00334B2B">
        <w:rPr>
          <w:i/>
        </w:rPr>
        <w:t xml:space="preserve">both </w:t>
      </w:r>
      <w:r w:rsidRPr="00334B2B">
        <w:rPr>
          <w:i/>
          <w:u w:val="single"/>
        </w:rPr>
        <w:t>assessing</w:t>
      </w:r>
      <w:r w:rsidRPr="00334B2B">
        <w:rPr>
          <w:i/>
        </w:rPr>
        <w:t xml:space="preserve"> SDoH related issues and approaches for  </w:t>
      </w:r>
      <w:r w:rsidRPr="00334B2B">
        <w:rPr>
          <w:i/>
          <w:u w:val="single"/>
        </w:rPr>
        <w:t>addressing</w:t>
      </w:r>
      <w:r w:rsidRPr="00334B2B">
        <w:rPr>
          <w:i/>
        </w:rPr>
        <w:t xml:space="preserve"> them </w:t>
      </w:r>
    </w:p>
    <w:bookmarkEnd w:id="4"/>
    <w:p w14:paraId="33823073" w14:textId="429CF4A4" w:rsidR="00CA4608" w:rsidRPr="00334B2B" w:rsidRDefault="00D92199" w:rsidP="00334B2B">
      <w:pPr>
        <w:spacing w:before="360" w:after="0" w:line="240" w:lineRule="auto"/>
        <w:ind w:left="330"/>
      </w:pPr>
      <w:r w:rsidRPr="00334B2B">
        <w:rPr>
          <w:b/>
        </w:rPr>
        <w:t>5</w:t>
      </w:r>
      <w:r w:rsidR="00CE1548" w:rsidRPr="00334B2B">
        <w:rPr>
          <w:b/>
        </w:rPr>
        <w:t>a.</w:t>
      </w:r>
      <w:r w:rsidR="00CE1548" w:rsidRPr="00334B2B">
        <w:t xml:space="preserve"> </w:t>
      </w:r>
      <w:r w:rsidR="00CA4608" w:rsidRPr="00334B2B">
        <w:t xml:space="preserve">If the final consensus is ‘yes’ </w:t>
      </w:r>
      <w:bookmarkStart w:id="5" w:name="_Hlk507345579"/>
      <w:r w:rsidR="00CA4608" w:rsidRPr="00334B2B">
        <w:t>these factors should be</w:t>
      </w:r>
      <w:r w:rsidR="000267AF" w:rsidRPr="00334B2B">
        <w:t xml:space="preserve"> </w:t>
      </w:r>
      <w:bookmarkStart w:id="6" w:name="_Hlk507770005"/>
      <w:r w:rsidR="000267AF" w:rsidRPr="00334B2B">
        <w:t xml:space="preserve">considered and addressed in the </w:t>
      </w:r>
      <w:r w:rsidR="00334B2B">
        <w:t xml:space="preserve">                          </w:t>
      </w:r>
      <w:r w:rsidR="000267AF" w:rsidRPr="00334B2B">
        <w:t xml:space="preserve">management of </w:t>
      </w:r>
      <w:r w:rsidR="00334B2B">
        <w:t>T2</w:t>
      </w:r>
      <w:r w:rsidR="00CA4608" w:rsidRPr="00334B2B">
        <w:t>DM</w:t>
      </w:r>
      <w:bookmarkEnd w:id="5"/>
      <w:r w:rsidR="000267AF" w:rsidRPr="00334B2B">
        <w:t xml:space="preserve">. </w:t>
      </w:r>
    </w:p>
    <w:bookmarkEnd w:id="6"/>
    <w:p w14:paraId="733A9C13" w14:textId="33BEB975" w:rsidR="00CA4608" w:rsidRPr="00334B2B" w:rsidRDefault="00CA4608" w:rsidP="00CE1548">
      <w:pPr>
        <w:pStyle w:val="ListParagraph"/>
        <w:numPr>
          <w:ilvl w:val="1"/>
          <w:numId w:val="2"/>
        </w:numPr>
        <w:spacing w:before="120" w:after="120" w:line="240" w:lineRule="auto"/>
        <w:contextualSpacing w:val="0"/>
      </w:pPr>
      <w:r w:rsidRPr="00334B2B">
        <w:t xml:space="preserve">What barriers might there </w:t>
      </w:r>
      <w:r w:rsidR="00CD639A" w:rsidRPr="00334B2B">
        <w:t>be ……?</w:t>
      </w:r>
    </w:p>
    <w:p w14:paraId="3ACF045A" w14:textId="47A80FAB" w:rsidR="000267AF" w:rsidRPr="00334B2B" w:rsidRDefault="00CA4608" w:rsidP="000267AF">
      <w:pPr>
        <w:pStyle w:val="ListParagraph"/>
        <w:numPr>
          <w:ilvl w:val="1"/>
          <w:numId w:val="2"/>
        </w:numPr>
        <w:spacing w:before="120" w:after="120" w:line="240" w:lineRule="auto"/>
        <w:contextualSpacing w:val="0"/>
      </w:pPr>
      <w:r w:rsidRPr="00334B2B">
        <w:t xml:space="preserve">What facilitators </w:t>
      </w:r>
      <w:r w:rsidR="00CD639A" w:rsidRPr="00334B2B">
        <w:t>could there be…..</w:t>
      </w:r>
      <w:r w:rsidRPr="00334B2B">
        <w:t>?</w:t>
      </w:r>
    </w:p>
    <w:p w14:paraId="156DF282" w14:textId="2EEDC7AA" w:rsidR="00E710B7" w:rsidRDefault="00E710B7">
      <w:r>
        <w:br w:type="page"/>
      </w:r>
    </w:p>
    <w:p w14:paraId="241DED22" w14:textId="77777777" w:rsidR="00334B2B" w:rsidRDefault="000267AF" w:rsidP="00334B2B">
      <w:pPr>
        <w:spacing w:before="120" w:after="0" w:line="240" w:lineRule="auto"/>
      </w:pPr>
      <w:r w:rsidRPr="00334B2B">
        <w:lastRenderedPageBreak/>
        <w:t xml:space="preserve">    </w:t>
      </w:r>
      <w:r w:rsidR="00CE1548" w:rsidRPr="00334B2B">
        <w:t xml:space="preserve">  </w:t>
      </w:r>
      <w:r w:rsidR="00D92199" w:rsidRPr="00334B2B">
        <w:rPr>
          <w:b/>
        </w:rPr>
        <w:t>5</w:t>
      </w:r>
      <w:r w:rsidR="00CE1548" w:rsidRPr="00334B2B">
        <w:rPr>
          <w:b/>
        </w:rPr>
        <w:t>b.</w:t>
      </w:r>
      <w:r w:rsidR="00CE1548" w:rsidRPr="00334B2B">
        <w:t xml:space="preserve"> </w:t>
      </w:r>
      <w:r w:rsidR="00CD639A" w:rsidRPr="00334B2B">
        <w:t xml:space="preserve">If the final consensus is ‘no’ </w:t>
      </w:r>
      <w:r w:rsidR="00CE1548" w:rsidRPr="00334B2B">
        <w:t xml:space="preserve">these factors should </w:t>
      </w:r>
      <w:r w:rsidR="00C37DF9" w:rsidRPr="00334B2B">
        <w:t xml:space="preserve">not </w:t>
      </w:r>
      <w:r w:rsidR="00CE1548" w:rsidRPr="00334B2B">
        <w:t xml:space="preserve">be </w:t>
      </w:r>
      <w:r w:rsidRPr="00334B2B">
        <w:t xml:space="preserve">considered and addressed in the </w:t>
      </w:r>
      <w:r w:rsidR="00334B2B">
        <w:t xml:space="preserve">    </w:t>
      </w:r>
    </w:p>
    <w:p w14:paraId="264EB73D" w14:textId="5FEFFF56" w:rsidR="00CD639A" w:rsidRDefault="00334B2B" w:rsidP="00E710B7">
      <w:pPr>
        <w:spacing w:after="0" w:line="240" w:lineRule="auto"/>
      </w:pPr>
      <w:r>
        <w:t xml:space="preserve">           </w:t>
      </w:r>
      <w:r w:rsidR="000267AF" w:rsidRPr="00334B2B">
        <w:t>management of  T2DM</w:t>
      </w:r>
      <w:r w:rsidR="00885C92" w:rsidRPr="00334B2B">
        <w:t>….</w:t>
      </w:r>
      <w:r w:rsidR="000267AF" w:rsidRPr="00334B2B">
        <w:t xml:space="preserve"> </w:t>
      </w:r>
      <w:r w:rsidR="00CD639A" w:rsidRPr="00334B2B">
        <w:t>explore</w:t>
      </w:r>
      <w:r w:rsidR="005A3BCE" w:rsidRPr="00334B2B">
        <w:t xml:space="preserve"> this further</w:t>
      </w:r>
      <w:r w:rsidR="00930835" w:rsidRPr="00334B2B">
        <w:t>.</w:t>
      </w:r>
    </w:p>
    <w:bookmarkEnd w:id="2"/>
    <w:p w14:paraId="28CB3E5A" w14:textId="1A4F333D" w:rsidR="00D92199" w:rsidRPr="00E710B7" w:rsidRDefault="00E710B7" w:rsidP="00D92199">
      <w:pPr>
        <w:pStyle w:val="ListParagraph"/>
        <w:numPr>
          <w:ilvl w:val="0"/>
          <w:numId w:val="8"/>
        </w:numPr>
        <w:spacing w:before="360" w:after="120" w:line="240" w:lineRule="auto"/>
      </w:pPr>
      <w:r>
        <w:t>W</w:t>
      </w:r>
      <w:r w:rsidR="00C87C25" w:rsidRPr="00E710B7">
        <w:t xml:space="preserve">hich groups in the community </w:t>
      </w:r>
      <w:r w:rsidR="001A38B5" w:rsidRPr="00E710B7">
        <w:t>seem</w:t>
      </w:r>
      <w:r w:rsidR="00C87C25" w:rsidRPr="00E710B7">
        <w:t xml:space="preserve"> to be the most disadvantaged because of the issues discussed above</w:t>
      </w:r>
      <w:r w:rsidR="00D92199" w:rsidRPr="00E710B7">
        <w:t>?</w:t>
      </w:r>
    </w:p>
    <w:p w14:paraId="1823BEDE" w14:textId="341986FE" w:rsidR="00D92199" w:rsidRPr="00E710B7" w:rsidRDefault="00D92199" w:rsidP="00D92199">
      <w:pPr>
        <w:pStyle w:val="ListParagraph"/>
        <w:numPr>
          <w:ilvl w:val="1"/>
          <w:numId w:val="8"/>
        </w:numPr>
        <w:spacing w:before="240" w:after="120" w:line="240" w:lineRule="auto"/>
        <w:contextualSpacing w:val="0"/>
        <w:rPr>
          <w:i/>
        </w:rPr>
      </w:pPr>
      <w:r w:rsidRPr="00E710B7">
        <w:rPr>
          <w:i/>
        </w:rPr>
        <w:t xml:space="preserve">Facilitate discussion on </w:t>
      </w:r>
      <w:r w:rsidR="00C87C25" w:rsidRPr="00E710B7">
        <w:rPr>
          <w:i/>
        </w:rPr>
        <w:t>…..who… what</w:t>
      </w:r>
      <w:r w:rsidRPr="00E710B7">
        <w:rPr>
          <w:i/>
        </w:rPr>
        <w:t>....why…why not…in what way?</w:t>
      </w:r>
    </w:p>
    <w:p w14:paraId="4310E976" w14:textId="14020ADD" w:rsidR="00E710B7" w:rsidRDefault="00D92199" w:rsidP="00E710B7">
      <w:pPr>
        <w:spacing w:before="360" w:after="0" w:line="240" w:lineRule="auto"/>
      </w:pPr>
      <w:r w:rsidRPr="00E710B7">
        <w:rPr>
          <w:b/>
        </w:rPr>
        <w:t xml:space="preserve">   </w:t>
      </w:r>
      <w:r w:rsidR="00AC70D5" w:rsidRPr="00E710B7">
        <w:rPr>
          <w:b/>
        </w:rPr>
        <w:t xml:space="preserve">  </w:t>
      </w:r>
      <w:r w:rsidRPr="00E710B7">
        <w:rPr>
          <w:b/>
        </w:rPr>
        <w:t xml:space="preserve">7 </w:t>
      </w:r>
      <w:r w:rsidRPr="00E710B7">
        <w:t>. Finalise discussion and ask if participants they  have any questions or comments at all</w:t>
      </w:r>
      <w:r w:rsidR="001A1BBF">
        <w:t>.</w:t>
      </w:r>
    </w:p>
    <w:p w14:paraId="6EA82074" w14:textId="2BCF6F36" w:rsidR="00E710B7" w:rsidRDefault="00E710B7" w:rsidP="00E710B7">
      <w:pPr>
        <w:spacing w:before="360" w:after="0" w:line="240" w:lineRule="auto"/>
        <w:ind w:left="283"/>
      </w:pPr>
      <w:r w:rsidRPr="00E710B7">
        <w:rPr>
          <w:b/>
        </w:rPr>
        <w:t>8</w:t>
      </w:r>
      <w:r>
        <w:t xml:space="preserve">    </w:t>
      </w:r>
      <w:r w:rsidR="00D92199" w:rsidRPr="00E710B7">
        <w:t xml:space="preserve">Inform  participants will happen next in the research project…. </w:t>
      </w:r>
    </w:p>
    <w:p w14:paraId="59287D86" w14:textId="77777777" w:rsidR="00E710B7" w:rsidRDefault="00E710B7" w:rsidP="00E710B7">
      <w:pPr>
        <w:spacing w:before="360" w:after="0" w:line="240" w:lineRule="auto"/>
      </w:pPr>
    </w:p>
    <w:p w14:paraId="62C3F31E" w14:textId="258A4134" w:rsidR="00D92199" w:rsidRPr="00E710B7" w:rsidRDefault="00D92199" w:rsidP="00E710B7">
      <w:pPr>
        <w:spacing w:before="360" w:after="0" w:line="240" w:lineRule="auto"/>
        <w:jc w:val="center"/>
        <w:rPr>
          <w:b/>
        </w:rPr>
      </w:pPr>
      <w:r w:rsidRPr="00E710B7">
        <w:t xml:space="preserve">THANK </w:t>
      </w:r>
      <w:r w:rsidR="001A1BBF">
        <w:t>THEM</w:t>
      </w:r>
      <w:r w:rsidRPr="00E710B7">
        <w:t xml:space="preserve"> VERY MUCH !</w:t>
      </w:r>
    </w:p>
    <w:sectPr w:rsidR="00D92199" w:rsidRPr="00E710B7" w:rsidSect="00704064">
      <w:headerReference w:type="default" r:id="rId7"/>
      <w:footerReference w:type="default" r:id="rId8"/>
      <w:pgSz w:w="11906" w:h="16838"/>
      <w:pgMar w:top="1134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C96E1" w14:textId="77777777" w:rsidR="00E26698" w:rsidRDefault="00E26698" w:rsidP="00F20A67">
      <w:pPr>
        <w:spacing w:after="0" w:line="240" w:lineRule="auto"/>
      </w:pPr>
      <w:r>
        <w:separator/>
      </w:r>
    </w:p>
  </w:endnote>
  <w:endnote w:type="continuationSeparator" w:id="0">
    <w:p w14:paraId="78EC017E" w14:textId="77777777" w:rsidR="00E26698" w:rsidRDefault="00E26698" w:rsidP="00F20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7272178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sdt>
        <w:sdtPr>
          <w:rPr>
            <w:sz w:val="16"/>
            <w:szCs w:val="16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D82E644" w14:textId="5FDBD722" w:rsidR="00CE1548" w:rsidRPr="00CE1548" w:rsidRDefault="00CE1548">
            <w:pPr>
              <w:pStyle w:val="Footer"/>
              <w:jc w:val="right"/>
              <w:rPr>
                <w:sz w:val="16"/>
                <w:szCs w:val="16"/>
              </w:rPr>
            </w:pPr>
            <w:r w:rsidRPr="00CE1548">
              <w:rPr>
                <w:sz w:val="16"/>
                <w:szCs w:val="16"/>
              </w:rPr>
              <w:t xml:space="preserve">Page </w:t>
            </w:r>
            <w:r w:rsidRPr="00CE1548">
              <w:rPr>
                <w:bCs/>
                <w:sz w:val="16"/>
                <w:szCs w:val="16"/>
              </w:rPr>
              <w:fldChar w:fldCharType="begin"/>
            </w:r>
            <w:r w:rsidRPr="00CE1548">
              <w:rPr>
                <w:bCs/>
                <w:sz w:val="16"/>
                <w:szCs w:val="16"/>
              </w:rPr>
              <w:instrText xml:space="preserve"> PAGE </w:instrText>
            </w:r>
            <w:r w:rsidRPr="00CE1548">
              <w:rPr>
                <w:bCs/>
                <w:sz w:val="16"/>
                <w:szCs w:val="16"/>
              </w:rPr>
              <w:fldChar w:fldCharType="separate"/>
            </w:r>
            <w:r w:rsidR="000C1F53">
              <w:rPr>
                <w:bCs/>
                <w:noProof/>
                <w:sz w:val="16"/>
                <w:szCs w:val="16"/>
              </w:rPr>
              <w:t>1</w:t>
            </w:r>
            <w:r w:rsidRPr="00CE1548">
              <w:rPr>
                <w:bCs/>
                <w:sz w:val="16"/>
                <w:szCs w:val="16"/>
              </w:rPr>
              <w:fldChar w:fldCharType="end"/>
            </w:r>
            <w:r w:rsidRPr="00CE1548">
              <w:rPr>
                <w:sz w:val="16"/>
                <w:szCs w:val="16"/>
              </w:rPr>
              <w:t xml:space="preserve"> of </w:t>
            </w:r>
            <w:r w:rsidRPr="00CE1548">
              <w:rPr>
                <w:bCs/>
                <w:sz w:val="16"/>
                <w:szCs w:val="16"/>
              </w:rPr>
              <w:fldChar w:fldCharType="begin"/>
            </w:r>
            <w:r w:rsidRPr="00CE1548">
              <w:rPr>
                <w:bCs/>
                <w:sz w:val="16"/>
                <w:szCs w:val="16"/>
              </w:rPr>
              <w:instrText xml:space="preserve"> NUMPAGES  </w:instrText>
            </w:r>
            <w:r w:rsidRPr="00CE1548">
              <w:rPr>
                <w:bCs/>
                <w:sz w:val="16"/>
                <w:szCs w:val="16"/>
              </w:rPr>
              <w:fldChar w:fldCharType="separate"/>
            </w:r>
            <w:r w:rsidR="000C1F53">
              <w:rPr>
                <w:bCs/>
                <w:noProof/>
                <w:sz w:val="16"/>
                <w:szCs w:val="16"/>
              </w:rPr>
              <w:t>1</w:t>
            </w:r>
            <w:r w:rsidRPr="00CE1548">
              <w:rPr>
                <w:bCs/>
                <w:sz w:val="16"/>
                <w:szCs w:val="16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66AEB" w14:textId="77777777" w:rsidR="00E26698" w:rsidRDefault="00E26698" w:rsidP="00F20A67">
      <w:pPr>
        <w:spacing w:after="0" w:line="240" w:lineRule="auto"/>
      </w:pPr>
      <w:r>
        <w:separator/>
      </w:r>
    </w:p>
  </w:footnote>
  <w:footnote w:type="continuationSeparator" w:id="0">
    <w:p w14:paraId="0847B091" w14:textId="77777777" w:rsidR="00E26698" w:rsidRDefault="00E26698" w:rsidP="00F20A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DF247" w14:textId="77777777" w:rsidR="009E7D4E" w:rsidRPr="009E7D4E" w:rsidRDefault="00334B2B" w:rsidP="009E7D4E">
    <w:pPr>
      <w:spacing w:after="0" w:line="360" w:lineRule="auto"/>
      <w:rPr>
        <w:bCs/>
        <w:sz w:val="22"/>
        <w:szCs w:val="22"/>
      </w:rPr>
    </w:pPr>
    <w:r w:rsidRPr="00F60C5D">
      <w:rPr>
        <w:b/>
        <w:sz w:val="26"/>
        <w:szCs w:val="26"/>
      </w:rPr>
      <w:t xml:space="preserve">Project title: </w:t>
    </w:r>
    <w:r w:rsidR="009E7D4E" w:rsidRPr="009E7D4E">
      <w:rPr>
        <w:bCs/>
        <w:sz w:val="22"/>
        <w:szCs w:val="22"/>
      </w:rPr>
      <w:t xml:space="preserve">Incorporating social determinants of health into individual care - a multidisciplinary perspective of health professionals who work with people who have type 2 diabetes. </w:t>
    </w:r>
  </w:p>
  <w:p w14:paraId="1E190F14" w14:textId="4AD47B90" w:rsidR="00365E7C" w:rsidRPr="00F60C5D" w:rsidRDefault="00365E7C" w:rsidP="009E7D4E">
    <w:pPr>
      <w:spacing w:after="0" w:line="240" w:lineRule="auto"/>
      <w:rPr>
        <w:i/>
        <w:sz w:val="26"/>
        <w:szCs w:val="2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E44B6"/>
    <w:multiLevelType w:val="hybridMultilevel"/>
    <w:tmpl w:val="432694FA"/>
    <w:lvl w:ilvl="0" w:tplc="C41608B0">
      <w:start w:val="6"/>
      <w:numFmt w:val="decimal"/>
      <w:lvlText w:val="%1."/>
      <w:lvlJc w:val="left"/>
      <w:pPr>
        <w:ind w:left="643" w:hanging="360"/>
      </w:pPr>
      <w:rPr>
        <w:rFonts w:hint="default"/>
        <w:b/>
      </w:rPr>
    </w:lvl>
    <w:lvl w:ilvl="1" w:tplc="0C090003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083" w:hanging="180"/>
      </w:pPr>
    </w:lvl>
    <w:lvl w:ilvl="3" w:tplc="0C09000F" w:tentative="1">
      <w:start w:val="1"/>
      <w:numFmt w:val="decimal"/>
      <w:lvlText w:val="%4."/>
      <w:lvlJc w:val="left"/>
      <w:pPr>
        <w:ind w:left="2803" w:hanging="360"/>
      </w:pPr>
    </w:lvl>
    <w:lvl w:ilvl="4" w:tplc="0C090019" w:tentative="1">
      <w:start w:val="1"/>
      <w:numFmt w:val="lowerLetter"/>
      <w:lvlText w:val="%5."/>
      <w:lvlJc w:val="left"/>
      <w:pPr>
        <w:ind w:left="3523" w:hanging="360"/>
      </w:pPr>
    </w:lvl>
    <w:lvl w:ilvl="5" w:tplc="0C09001B" w:tentative="1">
      <w:start w:val="1"/>
      <w:numFmt w:val="lowerRoman"/>
      <w:lvlText w:val="%6."/>
      <w:lvlJc w:val="right"/>
      <w:pPr>
        <w:ind w:left="4243" w:hanging="180"/>
      </w:pPr>
    </w:lvl>
    <w:lvl w:ilvl="6" w:tplc="0C09000F" w:tentative="1">
      <w:start w:val="1"/>
      <w:numFmt w:val="decimal"/>
      <w:lvlText w:val="%7."/>
      <w:lvlJc w:val="left"/>
      <w:pPr>
        <w:ind w:left="4963" w:hanging="360"/>
      </w:pPr>
    </w:lvl>
    <w:lvl w:ilvl="7" w:tplc="0C090019" w:tentative="1">
      <w:start w:val="1"/>
      <w:numFmt w:val="lowerLetter"/>
      <w:lvlText w:val="%8."/>
      <w:lvlJc w:val="left"/>
      <w:pPr>
        <w:ind w:left="5683" w:hanging="360"/>
      </w:pPr>
    </w:lvl>
    <w:lvl w:ilvl="8" w:tplc="0C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" w15:restartNumberingAfterBreak="0">
    <w:nsid w:val="11F21C05"/>
    <w:multiLevelType w:val="hybridMultilevel"/>
    <w:tmpl w:val="3530FF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102116"/>
    <w:multiLevelType w:val="hybridMultilevel"/>
    <w:tmpl w:val="51165264"/>
    <w:lvl w:ilvl="0" w:tplc="302C682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D71786"/>
    <w:multiLevelType w:val="hybridMultilevel"/>
    <w:tmpl w:val="64FED044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343B08A7"/>
    <w:multiLevelType w:val="hybridMultilevel"/>
    <w:tmpl w:val="3CF056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96640B"/>
    <w:multiLevelType w:val="hybridMultilevel"/>
    <w:tmpl w:val="74348CC8"/>
    <w:lvl w:ilvl="0" w:tplc="0C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6" w15:restartNumberingAfterBreak="0">
    <w:nsid w:val="64084534"/>
    <w:multiLevelType w:val="hybridMultilevel"/>
    <w:tmpl w:val="E506A89C"/>
    <w:lvl w:ilvl="0" w:tplc="772C39E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093028"/>
    <w:multiLevelType w:val="hybridMultilevel"/>
    <w:tmpl w:val="E506A89C"/>
    <w:lvl w:ilvl="0" w:tplc="772C39E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7801F1"/>
    <w:multiLevelType w:val="hybridMultilevel"/>
    <w:tmpl w:val="1CF648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E25CF7"/>
    <w:multiLevelType w:val="hybridMultilevel"/>
    <w:tmpl w:val="99C0C1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6E6133"/>
    <w:multiLevelType w:val="hybridMultilevel"/>
    <w:tmpl w:val="2E3638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8888539">
    <w:abstractNumId w:val="3"/>
  </w:num>
  <w:num w:numId="2" w16cid:durableId="244580648">
    <w:abstractNumId w:val="6"/>
  </w:num>
  <w:num w:numId="3" w16cid:durableId="405540347">
    <w:abstractNumId w:val="10"/>
  </w:num>
  <w:num w:numId="4" w16cid:durableId="2069960173">
    <w:abstractNumId w:val="5"/>
  </w:num>
  <w:num w:numId="5" w16cid:durableId="1992247068">
    <w:abstractNumId w:val="2"/>
  </w:num>
  <w:num w:numId="6" w16cid:durableId="1290624088">
    <w:abstractNumId w:val="8"/>
  </w:num>
  <w:num w:numId="7" w16cid:durableId="1744719358">
    <w:abstractNumId w:val="7"/>
  </w:num>
  <w:num w:numId="8" w16cid:durableId="1122963023">
    <w:abstractNumId w:val="0"/>
  </w:num>
  <w:num w:numId="9" w16cid:durableId="891817843">
    <w:abstractNumId w:val="4"/>
  </w:num>
  <w:num w:numId="10" w16cid:durableId="22560957">
    <w:abstractNumId w:val="1"/>
  </w:num>
  <w:num w:numId="11" w16cid:durableId="157393348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2MzM2NDY1NAWSBko6SsGpxcWZ+XkgBca1AD0RmGksAAAA"/>
    <w:docVar w:name="dgnword-docGUID" w:val="{F040911F-D849-4F26-94F5-02C16B686447}"/>
    <w:docVar w:name="dgnword-eventsink" w:val="398828048"/>
  </w:docVars>
  <w:rsids>
    <w:rsidRoot w:val="00A422B0"/>
    <w:rsid w:val="00000C08"/>
    <w:rsid w:val="00004061"/>
    <w:rsid w:val="000267AF"/>
    <w:rsid w:val="00064EF0"/>
    <w:rsid w:val="0007132F"/>
    <w:rsid w:val="00075F78"/>
    <w:rsid w:val="00093028"/>
    <w:rsid w:val="000C1F53"/>
    <w:rsid w:val="00114F8B"/>
    <w:rsid w:val="00142648"/>
    <w:rsid w:val="001426DD"/>
    <w:rsid w:val="001673F2"/>
    <w:rsid w:val="00180694"/>
    <w:rsid w:val="001A1BBF"/>
    <w:rsid w:val="001A38B5"/>
    <w:rsid w:val="001F41CE"/>
    <w:rsid w:val="002012B5"/>
    <w:rsid w:val="002503E9"/>
    <w:rsid w:val="00272A50"/>
    <w:rsid w:val="002F4BBB"/>
    <w:rsid w:val="0033430F"/>
    <w:rsid w:val="00334B2B"/>
    <w:rsid w:val="00341D6D"/>
    <w:rsid w:val="00345FD7"/>
    <w:rsid w:val="003523BE"/>
    <w:rsid w:val="00365E7C"/>
    <w:rsid w:val="00384161"/>
    <w:rsid w:val="003C2AF1"/>
    <w:rsid w:val="003E0F68"/>
    <w:rsid w:val="00400579"/>
    <w:rsid w:val="00452E43"/>
    <w:rsid w:val="0049356B"/>
    <w:rsid w:val="004A1B6B"/>
    <w:rsid w:val="004B2564"/>
    <w:rsid w:val="004B4CB7"/>
    <w:rsid w:val="004B692F"/>
    <w:rsid w:val="004D7D67"/>
    <w:rsid w:val="00541D70"/>
    <w:rsid w:val="00550D43"/>
    <w:rsid w:val="0058343C"/>
    <w:rsid w:val="005A2195"/>
    <w:rsid w:val="005A3BCE"/>
    <w:rsid w:val="00634A93"/>
    <w:rsid w:val="00652BED"/>
    <w:rsid w:val="00701B45"/>
    <w:rsid w:val="00704064"/>
    <w:rsid w:val="007A0FB9"/>
    <w:rsid w:val="007C0CDA"/>
    <w:rsid w:val="007F35B0"/>
    <w:rsid w:val="00830336"/>
    <w:rsid w:val="00832B1F"/>
    <w:rsid w:val="00862570"/>
    <w:rsid w:val="0086652D"/>
    <w:rsid w:val="008728DF"/>
    <w:rsid w:val="00885C92"/>
    <w:rsid w:val="00893BF3"/>
    <w:rsid w:val="00904EB7"/>
    <w:rsid w:val="00930835"/>
    <w:rsid w:val="00950FFE"/>
    <w:rsid w:val="0096241D"/>
    <w:rsid w:val="00963DAD"/>
    <w:rsid w:val="00993718"/>
    <w:rsid w:val="009C6AE8"/>
    <w:rsid w:val="009E18FE"/>
    <w:rsid w:val="009E58B6"/>
    <w:rsid w:val="009E7D4E"/>
    <w:rsid w:val="00A422B0"/>
    <w:rsid w:val="00A44039"/>
    <w:rsid w:val="00A477FC"/>
    <w:rsid w:val="00AC70D5"/>
    <w:rsid w:val="00B41363"/>
    <w:rsid w:val="00B4302B"/>
    <w:rsid w:val="00B67E57"/>
    <w:rsid w:val="00B7334D"/>
    <w:rsid w:val="00B73FE7"/>
    <w:rsid w:val="00C0237E"/>
    <w:rsid w:val="00C37DF9"/>
    <w:rsid w:val="00C50CFC"/>
    <w:rsid w:val="00C657BB"/>
    <w:rsid w:val="00C87C25"/>
    <w:rsid w:val="00CA4608"/>
    <w:rsid w:val="00CB23D8"/>
    <w:rsid w:val="00CD639A"/>
    <w:rsid w:val="00CE1548"/>
    <w:rsid w:val="00CF3037"/>
    <w:rsid w:val="00CF3ED9"/>
    <w:rsid w:val="00D14203"/>
    <w:rsid w:val="00D92199"/>
    <w:rsid w:val="00D94DCD"/>
    <w:rsid w:val="00D9697D"/>
    <w:rsid w:val="00DB34A1"/>
    <w:rsid w:val="00E26698"/>
    <w:rsid w:val="00E47E30"/>
    <w:rsid w:val="00E710B7"/>
    <w:rsid w:val="00E83F7F"/>
    <w:rsid w:val="00E8487F"/>
    <w:rsid w:val="00F20A67"/>
    <w:rsid w:val="00F60C5D"/>
    <w:rsid w:val="00FB45BE"/>
    <w:rsid w:val="00FE2A10"/>
    <w:rsid w:val="00FE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2710B3"/>
  <w15:chartTrackingRefBased/>
  <w15:docId w15:val="{D4F56A67-3A82-4CD5-86F5-858AA8C13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22B0"/>
    <w:pPr>
      <w:ind w:left="720"/>
      <w:contextualSpacing/>
    </w:pPr>
  </w:style>
  <w:style w:type="table" w:styleId="TableGrid">
    <w:name w:val="Table Grid"/>
    <w:basedOn w:val="TableNormal"/>
    <w:uiPriority w:val="39"/>
    <w:rsid w:val="00A42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A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A67"/>
  </w:style>
  <w:style w:type="paragraph" w:styleId="Footer">
    <w:name w:val="footer"/>
    <w:basedOn w:val="Normal"/>
    <w:link w:val="FooterChar"/>
    <w:uiPriority w:val="99"/>
    <w:unhideWhenUsed/>
    <w:rsid w:val="00F20A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A67"/>
  </w:style>
  <w:style w:type="paragraph" w:styleId="BalloonText">
    <w:name w:val="Balloon Text"/>
    <w:basedOn w:val="Normal"/>
    <w:link w:val="BalloonTextChar"/>
    <w:uiPriority w:val="99"/>
    <w:semiHidden/>
    <w:unhideWhenUsed/>
    <w:rsid w:val="00B733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3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5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Frier</dc:creator>
  <cp:keywords/>
  <dc:description/>
  <cp:lastModifiedBy>Amanda Frier</cp:lastModifiedBy>
  <cp:revision>13</cp:revision>
  <dcterms:created xsi:type="dcterms:W3CDTF">2018-06-24T03:22:00Z</dcterms:created>
  <dcterms:modified xsi:type="dcterms:W3CDTF">2022-06-05T06:17:00Z</dcterms:modified>
</cp:coreProperties>
</file>